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A8825" w14:textId="4551EE3A" w:rsidR="00C62034" w:rsidRPr="00C62034" w:rsidRDefault="00C62034" w:rsidP="00C62034">
      <w:pPr>
        <w:pStyle w:val="p1"/>
        <w:spacing w:line="360" w:lineRule="auto"/>
        <w:jc w:val="both"/>
        <w:rPr>
          <w:sz w:val="24"/>
          <w:lang w:val="en-US"/>
        </w:rPr>
      </w:pPr>
      <w:r w:rsidRPr="00C62034">
        <w:rPr>
          <w:sz w:val="24"/>
          <w:lang w:val="en-US"/>
        </w:rPr>
        <w:t>Length: Approximately 5-10 minutes</w:t>
      </w:r>
    </w:p>
    <w:p w14:paraId="7D95A497" w14:textId="77777777" w:rsidR="00C62034" w:rsidRPr="002A7884" w:rsidRDefault="00C62034" w:rsidP="00C62034">
      <w:pPr>
        <w:pStyle w:val="p1"/>
        <w:spacing w:line="360" w:lineRule="auto"/>
        <w:jc w:val="both"/>
        <w:rPr>
          <w:sz w:val="24"/>
          <w:lang w:val="en-US"/>
        </w:rPr>
      </w:pPr>
      <w:r w:rsidRPr="002A7884">
        <w:rPr>
          <w:sz w:val="24"/>
          <w:lang w:val="en-US"/>
        </w:rPr>
        <w:t>In the form of a discussion with a member of the research team</w:t>
      </w:r>
    </w:p>
    <w:p w14:paraId="600CE80D" w14:textId="77F3A98D" w:rsidR="003F09FD" w:rsidRPr="00A35C25" w:rsidRDefault="00C62034" w:rsidP="003F09FD">
      <w:pPr>
        <w:pStyle w:val="p1"/>
        <w:spacing w:line="360" w:lineRule="auto"/>
        <w:jc w:val="both"/>
        <w:rPr>
          <w:sz w:val="24"/>
          <w:lang w:val="en-US"/>
        </w:rPr>
      </w:pPr>
      <w:r w:rsidRPr="00A35C25">
        <w:rPr>
          <w:sz w:val="24"/>
          <w:lang w:val="en-US"/>
        </w:rPr>
        <w:t>Just after finishing the assigned scenario</w:t>
      </w:r>
    </w:p>
    <w:p w14:paraId="6A2F13F6" w14:textId="77777777" w:rsidR="003F09FD" w:rsidRPr="00B32491" w:rsidRDefault="003F09FD" w:rsidP="003F09FD">
      <w:pPr>
        <w:pStyle w:val="p4"/>
        <w:spacing w:line="360" w:lineRule="auto"/>
        <w:jc w:val="both"/>
        <w:rPr>
          <w:sz w:val="24"/>
          <w:lang w:val="en-US"/>
        </w:rPr>
      </w:pPr>
      <w:r w:rsidRPr="00B32491">
        <w:rPr>
          <w:b/>
          <w:bCs/>
          <w:sz w:val="24"/>
          <w:lang w:val="en-US"/>
        </w:rPr>
        <w:t>__________________________</w:t>
      </w:r>
    </w:p>
    <w:p w14:paraId="143F8A38" w14:textId="77777777" w:rsidR="00A35C25" w:rsidRPr="00505CA5" w:rsidRDefault="00A35C25" w:rsidP="00A35C25">
      <w:pPr>
        <w:pStyle w:val="p4"/>
        <w:spacing w:line="360" w:lineRule="auto"/>
        <w:jc w:val="both"/>
        <w:rPr>
          <w:sz w:val="24"/>
          <w:lang w:val="en-US"/>
        </w:rPr>
      </w:pPr>
      <w:r w:rsidRPr="00505CA5">
        <w:rPr>
          <w:b/>
          <w:bCs/>
          <w:sz w:val="24"/>
          <w:lang w:val="en-US"/>
        </w:rPr>
        <w:t>Participant contact information</w:t>
      </w:r>
    </w:p>
    <w:p w14:paraId="64A633F9" w14:textId="21B901E1" w:rsidR="00A35C25" w:rsidRPr="00505CA5" w:rsidRDefault="00A35C25" w:rsidP="00A35C25">
      <w:pPr>
        <w:pStyle w:val="p4"/>
        <w:spacing w:line="360" w:lineRule="auto"/>
        <w:jc w:val="both"/>
        <w:rPr>
          <w:sz w:val="24"/>
          <w:lang w:val="en-US"/>
        </w:rPr>
      </w:pPr>
      <w:r w:rsidRPr="00505CA5">
        <w:rPr>
          <w:sz w:val="24"/>
          <w:lang w:val="en-US"/>
        </w:rPr>
        <w:t>First name:</w:t>
      </w:r>
    </w:p>
    <w:p w14:paraId="5724C90C" w14:textId="5189E115" w:rsidR="00A35C25" w:rsidRPr="00505CA5" w:rsidRDefault="00A35C25" w:rsidP="00A35C25">
      <w:pPr>
        <w:pStyle w:val="p4"/>
        <w:spacing w:line="360" w:lineRule="auto"/>
        <w:jc w:val="both"/>
        <w:rPr>
          <w:sz w:val="24"/>
          <w:lang w:val="en-US"/>
        </w:rPr>
      </w:pPr>
      <w:r w:rsidRPr="00505CA5">
        <w:rPr>
          <w:sz w:val="24"/>
          <w:lang w:val="en-US"/>
        </w:rPr>
        <w:t>Last name:</w:t>
      </w:r>
    </w:p>
    <w:p w14:paraId="3941B949" w14:textId="318CB0BE" w:rsidR="00A35C25" w:rsidRPr="007D6A5F" w:rsidRDefault="00A35C25" w:rsidP="00A35C25">
      <w:pPr>
        <w:pStyle w:val="p4"/>
        <w:spacing w:line="360" w:lineRule="auto"/>
        <w:jc w:val="both"/>
        <w:rPr>
          <w:sz w:val="24"/>
          <w:lang w:val="en-US"/>
        </w:rPr>
      </w:pPr>
      <w:r w:rsidRPr="007D6A5F">
        <w:rPr>
          <w:sz w:val="24"/>
          <w:lang w:val="en-US"/>
        </w:rPr>
        <w:t>Telephone number:</w:t>
      </w:r>
    </w:p>
    <w:p w14:paraId="296DFCE3" w14:textId="7D653D8A" w:rsidR="00A35C25" w:rsidRPr="007D6A5F" w:rsidRDefault="00A35C25" w:rsidP="00A35C25">
      <w:pPr>
        <w:pStyle w:val="p4"/>
        <w:spacing w:line="360" w:lineRule="auto"/>
        <w:jc w:val="both"/>
        <w:rPr>
          <w:sz w:val="24"/>
          <w:lang w:val="en-US"/>
        </w:rPr>
      </w:pPr>
      <w:r w:rsidRPr="007D6A5F">
        <w:rPr>
          <w:sz w:val="24"/>
          <w:lang w:val="en-US"/>
        </w:rPr>
        <w:t>Email address:</w:t>
      </w:r>
    </w:p>
    <w:p w14:paraId="614B0912" w14:textId="77777777" w:rsidR="003F09FD" w:rsidRPr="007D6A5F" w:rsidRDefault="003F09FD" w:rsidP="003F09FD">
      <w:pPr>
        <w:pStyle w:val="p4"/>
        <w:spacing w:line="360" w:lineRule="auto"/>
        <w:jc w:val="both"/>
        <w:rPr>
          <w:sz w:val="24"/>
          <w:lang w:val="en-US"/>
        </w:rPr>
      </w:pPr>
      <w:r w:rsidRPr="007D6A5F">
        <w:rPr>
          <w:b/>
          <w:bCs/>
          <w:sz w:val="24"/>
          <w:lang w:val="en-US"/>
        </w:rPr>
        <w:t>__________________________</w:t>
      </w:r>
    </w:p>
    <w:p w14:paraId="16A7E5D6" w14:textId="77777777" w:rsidR="003F09FD" w:rsidRPr="007D6A5F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4D64A0D6" w14:textId="77777777" w:rsidR="007D6A5F" w:rsidRPr="0021519A" w:rsidRDefault="007D6A5F" w:rsidP="007D6A5F">
      <w:pPr>
        <w:pStyle w:val="p1"/>
        <w:spacing w:line="360" w:lineRule="auto"/>
        <w:jc w:val="both"/>
        <w:rPr>
          <w:sz w:val="24"/>
          <w:lang w:val="en-US"/>
        </w:rPr>
      </w:pPr>
      <w:r w:rsidRPr="0021519A">
        <w:rPr>
          <w:b/>
          <w:bCs/>
          <w:sz w:val="24"/>
          <w:lang w:val="en-US"/>
        </w:rPr>
        <w:t>Scenario for this participant:</w:t>
      </w:r>
    </w:p>
    <w:p w14:paraId="12DFCBA8" w14:textId="77777777" w:rsidR="007D6A5F" w:rsidRPr="0021519A" w:rsidRDefault="007D6A5F" w:rsidP="007D6A5F">
      <w:pPr>
        <w:pStyle w:val="p4"/>
        <w:spacing w:line="360" w:lineRule="auto"/>
        <w:jc w:val="both"/>
        <w:rPr>
          <w:sz w:val="24"/>
          <w:lang w:val="en-US"/>
        </w:rPr>
      </w:pPr>
      <w:r w:rsidRPr="0021519A">
        <w:rPr>
          <w:sz w:val="24"/>
          <w:lang w:val="en-US"/>
        </w:rPr>
        <w:t>__Going to an appointment at a clinic (</w:t>
      </w:r>
      <w:proofErr w:type="spellStart"/>
      <w:r w:rsidRPr="0021519A">
        <w:rPr>
          <w:sz w:val="24"/>
          <w:lang w:val="en-US"/>
        </w:rPr>
        <w:t>eg.</w:t>
      </w:r>
      <w:proofErr w:type="spellEnd"/>
      <w:r w:rsidRPr="0021519A">
        <w:rPr>
          <w:sz w:val="24"/>
          <w:lang w:val="en-US"/>
        </w:rPr>
        <w:t xml:space="preserve"> optom</w:t>
      </w:r>
      <w:r>
        <w:rPr>
          <w:sz w:val="24"/>
          <w:lang w:val="en-US"/>
        </w:rPr>
        <w:t>e</w:t>
      </w:r>
      <w:r w:rsidRPr="0021519A">
        <w:rPr>
          <w:sz w:val="24"/>
          <w:lang w:val="en-US"/>
        </w:rPr>
        <w:t>trist)</w:t>
      </w:r>
    </w:p>
    <w:p w14:paraId="5E5D719C" w14:textId="4D6C4315" w:rsidR="007D6A5F" w:rsidRPr="0021519A" w:rsidRDefault="007D6A5F" w:rsidP="007D6A5F">
      <w:pPr>
        <w:pStyle w:val="p4"/>
        <w:spacing w:line="360" w:lineRule="auto"/>
        <w:jc w:val="both"/>
        <w:rPr>
          <w:sz w:val="24"/>
          <w:lang w:val="en-US"/>
        </w:rPr>
      </w:pPr>
      <w:r w:rsidRPr="0021519A">
        <w:rPr>
          <w:sz w:val="24"/>
          <w:lang w:val="en-US"/>
        </w:rPr>
        <w:t xml:space="preserve">__Shopping </w:t>
      </w:r>
    </w:p>
    <w:p w14:paraId="40B136D4" w14:textId="77777777" w:rsidR="003F09FD" w:rsidRPr="00B32491" w:rsidRDefault="003F09FD" w:rsidP="003F09FD">
      <w:pPr>
        <w:pStyle w:val="p4"/>
        <w:spacing w:line="360" w:lineRule="auto"/>
        <w:jc w:val="both"/>
        <w:rPr>
          <w:sz w:val="24"/>
          <w:lang w:val="en-US"/>
        </w:rPr>
      </w:pPr>
      <w:r w:rsidRPr="00B32491">
        <w:rPr>
          <w:b/>
          <w:bCs/>
          <w:sz w:val="24"/>
          <w:lang w:val="en-US"/>
        </w:rPr>
        <w:t>__________________________</w:t>
      </w:r>
    </w:p>
    <w:p w14:paraId="6991294C" w14:textId="77777777" w:rsidR="003F09FD" w:rsidRPr="00B32491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00EA30FD" w14:textId="5C38E708" w:rsidR="003F09FD" w:rsidRPr="008F0B2F" w:rsidRDefault="003F09FD" w:rsidP="003F09FD">
      <w:pPr>
        <w:pStyle w:val="p1"/>
        <w:spacing w:line="360" w:lineRule="auto"/>
        <w:jc w:val="both"/>
        <w:rPr>
          <w:sz w:val="24"/>
          <w:lang w:val="en-US"/>
        </w:rPr>
      </w:pPr>
      <w:r w:rsidRPr="008F0B2F">
        <w:rPr>
          <w:sz w:val="24"/>
          <w:lang w:val="en-US"/>
        </w:rPr>
        <w:t xml:space="preserve">1. </w:t>
      </w:r>
      <w:r w:rsidR="008F0B2F" w:rsidRPr="008F0B2F">
        <w:rPr>
          <w:sz w:val="24"/>
          <w:lang w:val="en-US"/>
        </w:rPr>
        <w:t>In your opinion, did you manage to complete all the stops in this scenario</w:t>
      </w:r>
      <w:r w:rsidRPr="008F0B2F">
        <w:rPr>
          <w:sz w:val="24"/>
          <w:lang w:val="en-US"/>
        </w:rPr>
        <w:t>?</w:t>
      </w:r>
    </w:p>
    <w:p w14:paraId="33660E5C" w14:textId="77777777" w:rsidR="003F09FD" w:rsidRPr="008F0B2F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6D41BEF4" w14:textId="77777777" w:rsidR="003F09FD" w:rsidRPr="008F0B2F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0E4792B0" w14:textId="7B0E2B41" w:rsidR="003F09FD" w:rsidRPr="00231B47" w:rsidRDefault="003F09FD" w:rsidP="003F09FD">
      <w:pPr>
        <w:pStyle w:val="p4"/>
        <w:spacing w:line="360" w:lineRule="auto"/>
        <w:jc w:val="both"/>
        <w:rPr>
          <w:sz w:val="24"/>
          <w:lang w:val="en-US"/>
        </w:rPr>
      </w:pPr>
      <w:r w:rsidRPr="00231B47">
        <w:rPr>
          <w:sz w:val="24"/>
          <w:lang w:val="en-US"/>
        </w:rPr>
        <w:t xml:space="preserve">2. </w:t>
      </w:r>
      <w:r w:rsidR="00766240" w:rsidRPr="00231B47">
        <w:rPr>
          <w:sz w:val="24"/>
          <w:lang w:val="en-US"/>
        </w:rPr>
        <w:t>What were the difficulties encountered</w:t>
      </w:r>
      <w:r w:rsidRPr="00231B47">
        <w:rPr>
          <w:sz w:val="24"/>
          <w:lang w:val="en-US"/>
        </w:rPr>
        <w:t>? </w:t>
      </w:r>
    </w:p>
    <w:p w14:paraId="6AD3255A" w14:textId="77777777" w:rsidR="003F09FD" w:rsidRPr="00231B47" w:rsidRDefault="003F09FD" w:rsidP="003F09FD">
      <w:pPr>
        <w:pStyle w:val="p5"/>
        <w:spacing w:line="360" w:lineRule="auto"/>
        <w:jc w:val="both"/>
        <w:rPr>
          <w:sz w:val="24"/>
          <w:lang w:val="en-US"/>
        </w:rPr>
      </w:pPr>
    </w:p>
    <w:p w14:paraId="414CEF79" w14:textId="77777777" w:rsidR="003F09FD" w:rsidRPr="00231B47" w:rsidRDefault="003F09FD" w:rsidP="003F09FD">
      <w:pPr>
        <w:pStyle w:val="p5"/>
        <w:spacing w:line="360" w:lineRule="auto"/>
        <w:jc w:val="both"/>
        <w:rPr>
          <w:sz w:val="24"/>
          <w:lang w:val="en-US"/>
        </w:rPr>
      </w:pPr>
    </w:p>
    <w:p w14:paraId="3F8BBF83" w14:textId="580F642C" w:rsidR="003F09FD" w:rsidRPr="00231B47" w:rsidRDefault="003F09FD" w:rsidP="003F09FD">
      <w:pPr>
        <w:pStyle w:val="p1"/>
        <w:spacing w:line="360" w:lineRule="auto"/>
        <w:jc w:val="both"/>
        <w:rPr>
          <w:sz w:val="24"/>
          <w:lang w:val="en-US"/>
        </w:rPr>
      </w:pPr>
      <w:r w:rsidRPr="00231B47">
        <w:rPr>
          <w:sz w:val="24"/>
          <w:lang w:val="en-US"/>
        </w:rPr>
        <w:t xml:space="preserve">3. </w:t>
      </w:r>
      <w:r w:rsidR="00231B47" w:rsidRPr="00231B47">
        <w:rPr>
          <w:sz w:val="24"/>
          <w:lang w:val="en-US"/>
        </w:rPr>
        <w:t>What strategies did you use to overcome these difficulties? (e.g. use of mobile application, asking for help, etc.)</w:t>
      </w:r>
    </w:p>
    <w:p w14:paraId="6F3ED429" w14:textId="77777777" w:rsidR="003F09FD" w:rsidRPr="00231B47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585E2559" w14:textId="77777777" w:rsidR="003F09FD" w:rsidRPr="00231B47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2ECBBC4C" w14:textId="452C825A" w:rsidR="003F09FD" w:rsidRPr="00446C2E" w:rsidRDefault="003F09FD" w:rsidP="003F09FD">
      <w:pPr>
        <w:pStyle w:val="p1"/>
        <w:spacing w:line="360" w:lineRule="auto"/>
        <w:jc w:val="both"/>
        <w:rPr>
          <w:sz w:val="24"/>
          <w:lang w:val="en-US"/>
        </w:rPr>
      </w:pPr>
      <w:r w:rsidRPr="00446C2E">
        <w:rPr>
          <w:sz w:val="24"/>
          <w:lang w:val="en-US"/>
        </w:rPr>
        <w:t xml:space="preserve">4. </w:t>
      </w:r>
      <w:r w:rsidR="00446C2E" w:rsidRPr="00446C2E">
        <w:rPr>
          <w:sz w:val="24"/>
          <w:lang w:val="en-US"/>
        </w:rPr>
        <w:t xml:space="preserve">Did you use any mobile application(s) while working on the </w:t>
      </w:r>
      <w:r w:rsidR="00446C2E">
        <w:rPr>
          <w:sz w:val="24"/>
          <w:lang w:val="en-US"/>
        </w:rPr>
        <w:t xml:space="preserve">scenario </w:t>
      </w:r>
      <w:r w:rsidR="00446C2E" w:rsidRPr="00446C2E">
        <w:rPr>
          <w:sz w:val="24"/>
          <w:lang w:val="en-US"/>
        </w:rPr>
        <w:t>and why? If yes, which ones?</w:t>
      </w:r>
    </w:p>
    <w:p w14:paraId="590377D7" w14:textId="77777777" w:rsidR="003F09FD" w:rsidRPr="00446C2E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751950D6" w14:textId="77777777" w:rsidR="003F09FD" w:rsidRPr="00446C2E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673F2ADC" w14:textId="79ECA0FF" w:rsidR="003F09FD" w:rsidRPr="002E6719" w:rsidRDefault="003F09FD" w:rsidP="003F09FD">
      <w:pPr>
        <w:pStyle w:val="p1"/>
        <w:spacing w:line="360" w:lineRule="auto"/>
        <w:jc w:val="both"/>
        <w:rPr>
          <w:sz w:val="24"/>
          <w:lang w:val="en-US"/>
        </w:rPr>
      </w:pPr>
      <w:r w:rsidRPr="004D3353">
        <w:rPr>
          <w:sz w:val="24"/>
          <w:lang w:val="en-US"/>
        </w:rPr>
        <w:t xml:space="preserve">5. </w:t>
      </w:r>
      <w:r w:rsidR="004D3353" w:rsidRPr="004D3353">
        <w:rPr>
          <w:sz w:val="24"/>
          <w:lang w:val="en-US"/>
        </w:rPr>
        <w:t xml:space="preserve">Did the applications used, if any, result in the desired information? </w:t>
      </w:r>
      <w:r w:rsidR="004D3353" w:rsidRPr="002E6719">
        <w:rPr>
          <w:sz w:val="24"/>
          <w:lang w:val="en-US"/>
        </w:rPr>
        <w:t>Explain your answer.</w:t>
      </w:r>
    </w:p>
    <w:p w14:paraId="7D5C2358" w14:textId="77777777" w:rsidR="003F09FD" w:rsidRPr="002E6719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52C4D69C" w14:textId="77777777" w:rsidR="003F09FD" w:rsidRPr="002E6719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646A1163" w14:textId="0CD55087" w:rsidR="003F09FD" w:rsidRPr="002E6719" w:rsidRDefault="003F09FD" w:rsidP="003F09FD">
      <w:pPr>
        <w:pStyle w:val="p1"/>
        <w:spacing w:line="360" w:lineRule="auto"/>
        <w:jc w:val="both"/>
        <w:rPr>
          <w:sz w:val="24"/>
          <w:lang w:val="en-US"/>
        </w:rPr>
      </w:pPr>
      <w:r w:rsidRPr="002E6719">
        <w:rPr>
          <w:sz w:val="24"/>
          <w:lang w:val="en-US"/>
        </w:rPr>
        <w:t>6.</w:t>
      </w:r>
      <w:r w:rsidRPr="002E6719">
        <w:rPr>
          <w:rStyle w:val="apple-converted-space"/>
          <w:sz w:val="24"/>
          <w:lang w:val="en-US"/>
        </w:rPr>
        <w:t> </w:t>
      </w:r>
      <w:r w:rsidR="002E6719" w:rsidRPr="002E6719">
        <w:rPr>
          <w:rStyle w:val="apple-converted-space"/>
          <w:sz w:val="24"/>
          <w:lang w:val="en-US"/>
        </w:rPr>
        <w:t>During which stage of the scenario did you find the smartphone to be most useful? Explain your answer.</w:t>
      </w:r>
    </w:p>
    <w:p w14:paraId="5429E053" w14:textId="77777777" w:rsidR="003F09FD" w:rsidRPr="002E6719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6EB2420B" w14:textId="77777777" w:rsidR="002916CA" w:rsidRPr="002E6719" w:rsidRDefault="002916CA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658FB66D" w14:textId="77777777" w:rsidR="003F09FD" w:rsidRPr="002E6719" w:rsidRDefault="003F09FD" w:rsidP="003F09FD">
      <w:pPr>
        <w:pStyle w:val="p3"/>
        <w:spacing w:line="360" w:lineRule="auto"/>
        <w:jc w:val="both"/>
        <w:rPr>
          <w:sz w:val="24"/>
          <w:lang w:val="en-US"/>
        </w:rPr>
      </w:pPr>
    </w:p>
    <w:p w14:paraId="3DF0426E" w14:textId="0724F524" w:rsidR="003F09FD" w:rsidRPr="00CB7442" w:rsidRDefault="003370AA" w:rsidP="00CB7442">
      <w:pPr>
        <w:pStyle w:val="p1"/>
        <w:spacing w:line="360" w:lineRule="auto"/>
        <w:jc w:val="both"/>
        <w:rPr>
          <w:sz w:val="24"/>
          <w:lang w:val="en-US"/>
        </w:rPr>
      </w:pPr>
      <w:r w:rsidRPr="002E6719">
        <w:rPr>
          <w:sz w:val="24"/>
          <w:lang w:val="en-US"/>
        </w:rPr>
        <w:t xml:space="preserve">7. </w:t>
      </w:r>
      <w:r w:rsidR="002E6719" w:rsidRPr="002E6719">
        <w:rPr>
          <w:sz w:val="24"/>
          <w:lang w:val="en-US"/>
        </w:rPr>
        <w:t>In your opinion, are there any need(s) identified in the scenario that are not adequately addressed by current technologies?</w:t>
      </w:r>
    </w:p>
    <w:sectPr w:rsidR="003F09FD" w:rsidRPr="00CB7442" w:rsidSect="00D23F01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9FD"/>
    <w:rsid w:val="00020F93"/>
    <w:rsid w:val="00034A45"/>
    <w:rsid w:val="00102FBB"/>
    <w:rsid w:val="0012432C"/>
    <w:rsid w:val="00154083"/>
    <w:rsid w:val="00165795"/>
    <w:rsid w:val="00195BE7"/>
    <w:rsid w:val="00200016"/>
    <w:rsid w:val="00207AB5"/>
    <w:rsid w:val="00210316"/>
    <w:rsid w:val="002135E5"/>
    <w:rsid w:val="0022492A"/>
    <w:rsid w:val="00231B47"/>
    <w:rsid w:val="00241916"/>
    <w:rsid w:val="00254067"/>
    <w:rsid w:val="002916CA"/>
    <w:rsid w:val="002D4805"/>
    <w:rsid w:val="002E6719"/>
    <w:rsid w:val="002F342E"/>
    <w:rsid w:val="00312057"/>
    <w:rsid w:val="003254F3"/>
    <w:rsid w:val="003370AA"/>
    <w:rsid w:val="00341EC7"/>
    <w:rsid w:val="0038013E"/>
    <w:rsid w:val="00383FB6"/>
    <w:rsid w:val="003F09FD"/>
    <w:rsid w:val="00412BF7"/>
    <w:rsid w:val="0043077D"/>
    <w:rsid w:val="00445619"/>
    <w:rsid w:val="00446C2E"/>
    <w:rsid w:val="00481B41"/>
    <w:rsid w:val="00487168"/>
    <w:rsid w:val="00493898"/>
    <w:rsid w:val="004B0361"/>
    <w:rsid w:val="004D3353"/>
    <w:rsid w:val="004E34A9"/>
    <w:rsid w:val="00502E90"/>
    <w:rsid w:val="00537519"/>
    <w:rsid w:val="00550797"/>
    <w:rsid w:val="0055302E"/>
    <w:rsid w:val="00595FF7"/>
    <w:rsid w:val="005D2913"/>
    <w:rsid w:val="005E7BCD"/>
    <w:rsid w:val="005F3FA1"/>
    <w:rsid w:val="006044E5"/>
    <w:rsid w:val="00666F5A"/>
    <w:rsid w:val="006821BD"/>
    <w:rsid w:val="006B42C0"/>
    <w:rsid w:val="00705028"/>
    <w:rsid w:val="00751C5E"/>
    <w:rsid w:val="00761442"/>
    <w:rsid w:val="00766240"/>
    <w:rsid w:val="00787E22"/>
    <w:rsid w:val="007D6A5F"/>
    <w:rsid w:val="00807F92"/>
    <w:rsid w:val="00814013"/>
    <w:rsid w:val="008479A7"/>
    <w:rsid w:val="008D6982"/>
    <w:rsid w:val="008F0B2F"/>
    <w:rsid w:val="0092080B"/>
    <w:rsid w:val="00962D16"/>
    <w:rsid w:val="00964B98"/>
    <w:rsid w:val="00965280"/>
    <w:rsid w:val="009C0111"/>
    <w:rsid w:val="00A35C25"/>
    <w:rsid w:val="00A5295A"/>
    <w:rsid w:val="00B106AB"/>
    <w:rsid w:val="00B32491"/>
    <w:rsid w:val="00B723AB"/>
    <w:rsid w:val="00BD17C9"/>
    <w:rsid w:val="00C05407"/>
    <w:rsid w:val="00C20852"/>
    <w:rsid w:val="00C47EC6"/>
    <w:rsid w:val="00C62034"/>
    <w:rsid w:val="00C86FD7"/>
    <w:rsid w:val="00C9471C"/>
    <w:rsid w:val="00C97B5A"/>
    <w:rsid w:val="00CB7442"/>
    <w:rsid w:val="00CD3383"/>
    <w:rsid w:val="00CD7482"/>
    <w:rsid w:val="00D04F25"/>
    <w:rsid w:val="00D23F01"/>
    <w:rsid w:val="00D24F9C"/>
    <w:rsid w:val="00D4554F"/>
    <w:rsid w:val="00D6265F"/>
    <w:rsid w:val="00DD5924"/>
    <w:rsid w:val="00E85DDE"/>
    <w:rsid w:val="00EA6139"/>
    <w:rsid w:val="00EB0F55"/>
    <w:rsid w:val="00F93F18"/>
    <w:rsid w:val="00FB7955"/>
    <w:rsid w:val="00FD683E"/>
    <w:rsid w:val="361F621B"/>
    <w:rsid w:val="36D67A68"/>
    <w:rsid w:val="4970D657"/>
    <w:rsid w:val="7356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399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F09FD"/>
    <w:rPr>
      <w:rFonts w:ascii="Times New Roman" w:hAnsi="Times New Roman" w:cs="Times New Roman"/>
      <w:sz w:val="21"/>
      <w:szCs w:val="21"/>
      <w:lang w:eastAsia="fr-FR"/>
    </w:rPr>
  </w:style>
  <w:style w:type="paragraph" w:customStyle="1" w:styleId="p2">
    <w:name w:val="p2"/>
    <w:basedOn w:val="Normal"/>
    <w:rsid w:val="003F09FD"/>
    <w:pPr>
      <w:jc w:val="center"/>
    </w:pPr>
    <w:rPr>
      <w:rFonts w:ascii="Times New Roman" w:hAnsi="Times New Roman" w:cs="Times New Roman"/>
      <w:sz w:val="18"/>
      <w:szCs w:val="18"/>
      <w:lang w:eastAsia="fr-FR"/>
    </w:rPr>
  </w:style>
  <w:style w:type="paragraph" w:customStyle="1" w:styleId="p3">
    <w:name w:val="p3"/>
    <w:basedOn w:val="Normal"/>
    <w:rsid w:val="003F09FD"/>
    <w:rPr>
      <w:rFonts w:ascii="Times New Roman" w:hAnsi="Times New Roman" w:cs="Times New Roman"/>
      <w:sz w:val="21"/>
      <w:szCs w:val="21"/>
      <w:lang w:eastAsia="fr-FR"/>
    </w:rPr>
  </w:style>
  <w:style w:type="paragraph" w:customStyle="1" w:styleId="p4">
    <w:name w:val="p4"/>
    <w:basedOn w:val="Normal"/>
    <w:rsid w:val="003F09FD"/>
    <w:rPr>
      <w:rFonts w:ascii="Times New Roman" w:hAnsi="Times New Roman" w:cs="Times New Roman"/>
      <w:sz w:val="18"/>
      <w:szCs w:val="18"/>
      <w:lang w:eastAsia="fr-FR"/>
    </w:rPr>
  </w:style>
  <w:style w:type="paragraph" w:customStyle="1" w:styleId="p5">
    <w:name w:val="p5"/>
    <w:basedOn w:val="Normal"/>
    <w:rsid w:val="003F09FD"/>
    <w:rPr>
      <w:rFonts w:ascii="Times New Roman" w:hAnsi="Times New Roman" w:cs="Times New Roman"/>
      <w:sz w:val="18"/>
      <w:szCs w:val="18"/>
      <w:lang w:eastAsia="fr-FR"/>
    </w:rPr>
  </w:style>
  <w:style w:type="character" w:customStyle="1" w:styleId="apple-converted-space">
    <w:name w:val="apple-converted-space"/>
    <w:basedOn w:val="DefaultParagraphFont"/>
    <w:rsid w:val="003F0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8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2AA87E5227C744910A8064E6AF2C87" ma:contentTypeVersion="12" ma:contentTypeDescription="Crée un document." ma:contentTypeScope="" ma:versionID="076fa669312c561f56d537722626b4ee">
  <xsd:schema xmlns:xsd="http://www.w3.org/2001/XMLSchema" xmlns:xs="http://www.w3.org/2001/XMLSchema" xmlns:p="http://schemas.microsoft.com/office/2006/metadata/properties" xmlns:ns2="648753dd-73ee-4ed0-8726-e4b069464772" xmlns:ns3="0d343f2d-adac-489b-97a8-7c3099884121" targetNamespace="http://schemas.microsoft.com/office/2006/metadata/properties" ma:root="true" ma:fieldsID="909269e899bb12b10960c04d978c04d0" ns2:_="" ns3:_="">
    <xsd:import namespace="648753dd-73ee-4ed0-8726-e4b069464772"/>
    <xsd:import namespace="0d343f2d-adac-489b-97a8-7c309988412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8753dd-73ee-4ed0-8726-e4b069464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43f2d-adac-489b-97a8-7c309988412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b6897e-31b9-446c-ad9a-9c648a05d345}" ma:internalName="TaxCatchAll" ma:showField="CatchAllData" ma:web="0d343f2d-adac-489b-97a8-7c30998841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343f2d-adac-489b-97a8-7c3099884121" xsi:nil="true"/>
    <lcf76f155ced4ddcb4097134ff3c332f xmlns="648753dd-73ee-4ed0-8726-e4b06946477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35D758D-294E-4430-9D52-6A534BFA1A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846E3C-23BE-4BBB-BF7B-AA5B780550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8753dd-73ee-4ed0-8726-e4b069464772"/>
    <ds:schemaRef ds:uri="0d343f2d-adac-489b-97a8-7c30998841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342366-C02D-4D37-898D-FB5269B5DFD1}">
  <ds:schemaRefs>
    <ds:schemaRef ds:uri="http://schemas.microsoft.com/office/2006/metadata/properties"/>
    <ds:schemaRef ds:uri="http://schemas.microsoft.com/office/infopath/2007/PartnerControls"/>
    <ds:schemaRef ds:uri="0d343f2d-adac-489b-97a8-7c3099884121"/>
    <ds:schemaRef ds:uri="648753dd-73ee-4ed0-8726-e4b06946477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Anjana Indu Priya</cp:lastModifiedBy>
  <cp:revision>7</cp:revision>
  <dcterms:created xsi:type="dcterms:W3CDTF">2025-12-16T17:10:00Z</dcterms:created>
  <dcterms:modified xsi:type="dcterms:W3CDTF">2026-05-15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2AA87E5227C744910A8064E6AF2C87</vt:lpwstr>
  </property>
  <property fmtid="{D5CDD505-2E9C-101B-9397-08002B2CF9AE}" pid="3" name="GrammarlyDocumentId">
    <vt:lpwstr>5228385a-0fb7-40d3-8573-7e5969a06a1b</vt:lpwstr>
  </property>
</Properties>
</file>